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1C18" w:rsidRDefault="007918C9">
      <w:pPr>
        <w:ind w:firstLine="643"/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>Supplementary files</w:t>
      </w:r>
    </w:p>
    <w:p w:rsidR="00211C18" w:rsidRDefault="007918C9">
      <w:r>
        <w:rPr>
          <w:rFonts w:hint="eastAsia"/>
        </w:rPr>
        <w:t xml:space="preserve">To enhance the scientific validity and credibility of the regression results, this study employs other methods for robustness checks. Regression analysis was conducted using the Logit model (results shown in Table </w:t>
      </w:r>
      <w:r w:rsidR="00A4712A">
        <w:t>16</w:t>
      </w:r>
      <w:r>
        <w:rPr>
          <w:rFonts w:hint="eastAsia"/>
        </w:rPr>
        <w:t>).</w:t>
      </w:r>
    </w:p>
    <w:p w:rsidR="00211C18" w:rsidRDefault="007918C9">
      <w:r>
        <w:rPr>
          <w:rFonts w:hint="eastAsia"/>
        </w:rPr>
        <w:t xml:space="preserve">Table </w:t>
      </w:r>
      <w:r w:rsidR="00A4712A">
        <w:t>16</w:t>
      </w:r>
      <w:r>
        <w:rPr>
          <w:rFonts w:hint="eastAsia"/>
        </w:rPr>
        <w:t xml:space="preserve"> Use the Logit Model</w:t>
      </w:r>
    </w:p>
    <w:tbl>
      <w:tblPr>
        <w:tblStyle w:val="a3"/>
        <w:tblW w:w="0" w:type="auto"/>
        <w:jc w:val="center"/>
        <w:tblBorders>
          <w:top w:val="single" w:sz="0" w:space="0" w:color="000000"/>
          <w:left w:val="none" w:sz="0" w:space="0" w:color="auto"/>
          <w:bottom w:val="single" w:sz="0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243"/>
        <w:gridCol w:w="1127"/>
        <w:gridCol w:w="1189"/>
        <w:gridCol w:w="1130"/>
        <w:gridCol w:w="1115"/>
        <w:gridCol w:w="1115"/>
      </w:tblGrid>
      <w:tr w:rsidR="00211C18">
        <w:trPr>
          <w:trHeight w:val="939"/>
          <w:jc w:val="center"/>
        </w:trPr>
        <w:tc>
          <w:tcPr>
            <w:tcW w:w="1639" w:type="dxa"/>
            <w:tcBorders>
              <w:bottom w:val="single" w:sz="0" w:space="0" w:color="000000"/>
            </w:tcBorders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  <w:tcBorders>
              <w:bottom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hAnsi="Times New Roman" w:cs="Times New Roman"/>
                <w:sz w:val="21"/>
                <w:szCs w:val="21"/>
              </w:rPr>
              <w:t>Agricultural Laborers</w:t>
            </w:r>
          </w:p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hAnsi="Times New Roman" w:cs="Times New Roman"/>
                <w:sz w:val="21"/>
                <w:szCs w:val="21"/>
              </w:rPr>
              <w:t>depress</w:t>
            </w:r>
            <w:r w:rsidR="00A4712A" w:rsidRPr="007526DC">
              <w:rPr>
                <w:rFonts w:ascii="Times New Roman" w:hAnsi="Times New Roman" w:cs="Times New Roman"/>
                <w:sz w:val="21"/>
                <w:szCs w:val="21"/>
              </w:rPr>
              <w:t>ion</w:t>
            </w:r>
          </w:p>
        </w:tc>
        <w:tc>
          <w:tcPr>
            <w:tcW w:w="1128" w:type="dxa"/>
            <w:tcBorders>
              <w:bottom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hAnsi="Times New Roman" w:cs="Times New Roman"/>
                <w:sz w:val="21"/>
                <w:szCs w:val="21"/>
              </w:rPr>
              <w:t>RUNW</w:t>
            </w:r>
          </w:p>
          <w:p w:rsidR="00211C18" w:rsidRPr="007526DC" w:rsidRDefault="00A4712A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  <w:tc>
          <w:tcPr>
            <w:tcW w:w="1196" w:type="dxa"/>
            <w:tcBorders>
              <w:bottom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hAnsi="Times New Roman" w:cs="Times New Roman"/>
                <w:sz w:val="21"/>
                <w:szCs w:val="21"/>
              </w:rPr>
              <w:t>RNAW</w:t>
            </w:r>
          </w:p>
          <w:p w:rsidR="00211C18" w:rsidRPr="007526DC" w:rsidRDefault="00A4712A">
            <w:pPr>
              <w:widowControl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  <w:tc>
          <w:tcPr>
            <w:tcW w:w="1132" w:type="dxa"/>
            <w:tcBorders>
              <w:bottom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hAnsi="Times New Roman" w:cs="Times New Roman"/>
                <w:sz w:val="21"/>
                <w:szCs w:val="21"/>
              </w:rPr>
              <w:t>RUNW</w:t>
            </w:r>
          </w:p>
          <w:p w:rsidR="00211C18" w:rsidRPr="007526DC" w:rsidRDefault="00A4712A">
            <w:pPr>
              <w:widowControl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  <w:tc>
          <w:tcPr>
            <w:tcW w:w="1081" w:type="dxa"/>
            <w:tcBorders>
              <w:bottom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hAnsi="Times New Roman" w:cs="Times New Roman"/>
                <w:sz w:val="21"/>
                <w:szCs w:val="21"/>
              </w:rPr>
              <w:t>RNAW</w:t>
            </w:r>
          </w:p>
          <w:p w:rsidR="00211C18" w:rsidRPr="007526DC" w:rsidRDefault="00A4712A">
            <w:pPr>
              <w:widowControl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  <w:tc>
          <w:tcPr>
            <w:tcW w:w="1108" w:type="dxa"/>
            <w:tcBorders>
              <w:bottom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hAnsi="Times New Roman" w:cs="Times New Roman"/>
                <w:sz w:val="21"/>
                <w:szCs w:val="21"/>
              </w:rPr>
              <w:t>RNAW</w:t>
            </w:r>
          </w:p>
          <w:p w:rsidR="00211C18" w:rsidRPr="007526DC" w:rsidRDefault="00A4712A">
            <w:pPr>
              <w:widowControl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  <w:tcBorders>
              <w:top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hAnsi="Times New Roman" w:cs="Times New Roman"/>
                <w:sz w:val="21"/>
                <w:szCs w:val="21"/>
              </w:rPr>
              <w:t>Subsistence farmers</w:t>
            </w:r>
          </w:p>
        </w:tc>
        <w:tc>
          <w:tcPr>
            <w:tcW w:w="1238" w:type="dxa"/>
            <w:tcBorders>
              <w:top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221*</w:t>
            </w:r>
          </w:p>
        </w:tc>
        <w:tc>
          <w:tcPr>
            <w:tcW w:w="1128" w:type="dxa"/>
            <w:tcBorders>
              <w:top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211**</w:t>
            </w:r>
          </w:p>
        </w:tc>
        <w:tc>
          <w:tcPr>
            <w:tcW w:w="1196" w:type="dxa"/>
            <w:tcBorders>
              <w:top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172**</w:t>
            </w:r>
          </w:p>
        </w:tc>
        <w:tc>
          <w:tcPr>
            <w:tcW w:w="1132" w:type="dxa"/>
            <w:tcBorders>
              <w:top w:val="single" w:sz="0" w:space="0" w:color="000000"/>
            </w:tcBorders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1" w:type="dxa"/>
            <w:tcBorders>
              <w:top w:val="single" w:sz="0" w:space="0" w:color="000000"/>
            </w:tcBorders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  <w:tcBorders>
              <w:top w:val="single" w:sz="0" w:space="0" w:color="000000"/>
            </w:tcBorders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130)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93)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87)</w:t>
            </w:r>
          </w:p>
        </w:tc>
        <w:tc>
          <w:tcPr>
            <w:tcW w:w="1132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1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526D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ricultural Laborers</w:t>
            </w:r>
          </w:p>
        </w:tc>
        <w:tc>
          <w:tcPr>
            <w:tcW w:w="1238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467***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402***</w:t>
            </w:r>
          </w:p>
        </w:tc>
        <w:tc>
          <w:tcPr>
            <w:tcW w:w="1108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123)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118)</w:t>
            </w:r>
          </w:p>
        </w:tc>
        <w:tc>
          <w:tcPr>
            <w:tcW w:w="1108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hAnsi="Times New Roman" w:cs="Times New Roman"/>
                <w:sz w:val="21"/>
                <w:szCs w:val="21"/>
              </w:rPr>
              <w:t>RUNW</w:t>
            </w:r>
          </w:p>
        </w:tc>
        <w:tc>
          <w:tcPr>
            <w:tcW w:w="1238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2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1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116*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6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2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1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64)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010*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009**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008*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004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06)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04)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04)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04)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04)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03)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363***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330***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281***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215**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186**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209***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119)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80)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77)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88)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84)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65)</w:t>
            </w:r>
          </w:p>
        </w:tc>
      </w:tr>
      <w:tr w:rsidR="00211C18">
        <w:trPr>
          <w:trHeight w:val="320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province</w:t>
            </w: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148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364***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152*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431***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190**</w:t>
            </w:r>
          </w:p>
        </w:tc>
        <w:tc>
          <w:tcPr>
            <w:tcW w:w="1108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141)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85)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83)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90)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87)</w:t>
            </w:r>
          </w:p>
        </w:tc>
        <w:tc>
          <w:tcPr>
            <w:tcW w:w="1108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marriage</w:t>
            </w:r>
          </w:p>
        </w:tc>
        <w:tc>
          <w:tcPr>
            <w:tcW w:w="1238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403***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338***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364***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293***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256***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111)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101)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118)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106)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85)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education</w:t>
            </w:r>
          </w:p>
        </w:tc>
        <w:tc>
          <w:tcPr>
            <w:tcW w:w="1238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23***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25***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21**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25***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21***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07)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07)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09)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08)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07)</w:t>
            </w:r>
          </w:p>
        </w:tc>
      </w:tr>
      <w:tr w:rsidR="00211C18">
        <w:trPr>
          <w:trHeight w:val="320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CPC</w:t>
            </w: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295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101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355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218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297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233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621)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351)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321)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361)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322)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255)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SRH</w:t>
            </w: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367***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335***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428***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311***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435***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388***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58)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41)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38)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47)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42)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34)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disease</w:t>
            </w:r>
          </w:p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history</w:t>
            </w: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484***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428***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286**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237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078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163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169)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124)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120)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146)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140)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111)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popularity</w:t>
            </w: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29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28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14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29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13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17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33)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25)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22)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28)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25)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20)</w:t>
            </w:r>
          </w:p>
        </w:tc>
      </w:tr>
      <w:tr w:rsidR="00211C18">
        <w:trPr>
          <w:trHeight w:val="629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trust</w:t>
            </w: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85***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81***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77***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70***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67***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73***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28)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22)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19)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24)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21)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17)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life</w:t>
            </w:r>
          </w:p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satisfaction</w:t>
            </w: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302***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362***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336***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445***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381***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410***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69)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50)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44)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58)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49)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41)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future</w:t>
            </w:r>
          </w:p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confidence</w:t>
            </w: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158**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222***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139***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248***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159***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185***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74)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51)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47)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56)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50)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41)</w:t>
            </w:r>
          </w:p>
        </w:tc>
      </w:tr>
      <w:tr w:rsidR="00211C18">
        <w:trPr>
          <w:trHeight w:val="320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income</w:t>
            </w:r>
          </w:p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status</w:t>
            </w: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036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27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</w:t>
            </w:r>
            <w:bookmarkStart w:id="0" w:name="_GoBack"/>
            <w:bookmarkEnd w:id="0"/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02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31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69)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55)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48)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61)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52)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45)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hAnsi="Times New Roman" w:cs="Times New Roman"/>
                <w:sz w:val="21"/>
                <w:szCs w:val="21"/>
              </w:rPr>
              <w:t>social status</w:t>
            </w: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105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043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17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025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45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-0.036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69)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56)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46)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61)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48)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043)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_cons</w:t>
            </w: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2.448***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3.527***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3.476***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3.819***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3.745***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3.797***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  <w:tcBorders>
              <w:bottom w:val="single" w:sz="0" w:space="0" w:color="000000"/>
            </w:tcBorders>
          </w:tcPr>
          <w:p w:rsidR="00211C18" w:rsidRPr="007526DC" w:rsidRDefault="00211C18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  <w:tcBorders>
              <w:bottom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459)</w:t>
            </w:r>
          </w:p>
        </w:tc>
        <w:tc>
          <w:tcPr>
            <w:tcW w:w="1128" w:type="dxa"/>
            <w:tcBorders>
              <w:bottom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326)</w:t>
            </w:r>
          </w:p>
        </w:tc>
        <w:tc>
          <w:tcPr>
            <w:tcW w:w="1196" w:type="dxa"/>
            <w:tcBorders>
              <w:bottom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304)</w:t>
            </w:r>
          </w:p>
        </w:tc>
        <w:tc>
          <w:tcPr>
            <w:tcW w:w="1132" w:type="dxa"/>
            <w:tcBorders>
              <w:bottom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360)</w:t>
            </w:r>
          </w:p>
        </w:tc>
        <w:tc>
          <w:tcPr>
            <w:tcW w:w="1081" w:type="dxa"/>
            <w:tcBorders>
              <w:bottom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334)</w:t>
            </w:r>
          </w:p>
        </w:tc>
        <w:tc>
          <w:tcPr>
            <w:tcW w:w="1108" w:type="dxa"/>
            <w:tcBorders>
              <w:bottom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(0.272)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  <w:tcBorders>
              <w:top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238" w:type="dxa"/>
            <w:tcBorders>
              <w:top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1544</w:t>
            </w:r>
          </w:p>
        </w:tc>
        <w:tc>
          <w:tcPr>
            <w:tcW w:w="1128" w:type="dxa"/>
            <w:tcBorders>
              <w:top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3820</w:t>
            </w:r>
          </w:p>
        </w:tc>
        <w:tc>
          <w:tcPr>
            <w:tcW w:w="1196" w:type="dxa"/>
            <w:tcBorders>
              <w:top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4302</w:t>
            </w:r>
          </w:p>
        </w:tc>
        <w:tc>
          <w:tcPr>
            <w:tcW w:w="1132" w:type="dxa"/>
            <w:tcBorders>
              <w:top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3174</w:t>
            </w:r>
          </w:p>
        </w:tc>
        <w:tc>
          <w:tcPr>
            <w:tcW w:w="1081" w:type="dxa"/>
            <w:tcBorders>
              <w:top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3656</w:t>
            </w:r>
          </w:p>
        </w:tc>
        <w:tc>
          <w:tcPr>
            <w:tcW w:w="1108" w:type="dxa"/>
            <w:tcBorders>
              <w:top w:val="single" w:sz="0" w:space="0" w:color="000000"/>
            </w:tcBorders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5932</w:t>
            </w:r>
          </w:p>
        </w:tc>
      </w:tr>
      <w:tr w:rsidR="00211C18">
        <w:trPr>
          <w:trHeight w:val="309"/>
          <w:jc w:val="center"/>
        </w:trPr>
        <w:tc>
          <w:tcPr>
            <w:tcW w:w="1639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r2</w:t>
            </w:r>
          </w:p>
        </w:tc>
        <w:tc>
          <w:tcPr>
            <w:tcW w:w="123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094</w:t>
            </w:r>
          </w:p>
        </w:tc>
        <w:tc>
          <w:tcPr>
            <w:tcW w:w="112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109</w:t>
            </w:r>
          </w:p>
        </w:tc>
        <w:tc>
          <w:tcPr>
            <w:tcW w:w="1196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104</w:t>
            </w:r>
          </w:p>
        </w:tc>
        <w:tc>
          <w:tcPr>
            <w:tcW w:w="1132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118</w:t>
            </w:r>
          </w:p>
        </w:tc>
        <w:tc>
          <w:tcPr>
            <w:tcW w:w="1081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109</w:t>
            </w:r>
          </w:p>
        </w:tc>
        <w:tc>
          <w:tcPr>
            <w:tcW w:w="1108" w:type="dxa"/>
          </w:tcPr>
          <w:p w:rsidR="00211C18" w:rsidRPr="007526DC" w:rsidRDefault="007918C9">
            <w:pPr>
              <w:widowControl/>
              <w:ind w:firstLineChars="0" w:firstLine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526DC">
              <w:rPr>
                <w:rFonts w:ascii="Times New Roman" w:eastAsia="Times New Roman" w:hAnsi="Times New Roman" w:cs="Times New Roman"/>
                <w:sz w:val="21"/>
                <w:szCs w:val="21"/>
              </w:rPr>
              <w:t>0.105</w:t>
            </w:r>
          </w:p>
        </w:tc>
      </w:tr>
    </w:tbl>
    <w:p w:rsidR="00211C18" w:rsidRDefault="007918C9">
      <w:pPr>
        <w:ind w:firstLine="420"/>
      </w:pPr>
      <w:r w:rsidRPr="00A4712A">
        <w:rPr>
          <w:rFonts w:hint="eastAsia"/>
          <w:sz w:val="21"/>
        </w:rPr>
        <w:t>Note: Robust standard errors are reported in parentheses; *, **, *** denote significance at the 10%, 5%, 1% levels, respectively.</w:t>
      </w:r>
      <w:r>
        <w:fldChar w:fldCharType="begin">
          <w:fldData xml:space="preserve">ZQBKAHoAdABYAFEAMQAwAEgATQBWADkAbgA5AFcAZAA3AGsANQBqAEUAWQBrAEQALwBGAFIAQgBu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</w:fldData>
        </w:fldChar>
      </w:r>
      <w:r>
        <w:rPr>
          <w:rFonts w:hint="eastAsia"/>
        </w:rPr>
        <w:instrText>ADDIN CNKISM.UserStyle</w:instrText>
      </w:r>
      <w:r>
        <w:fldChar w:fldCharType="end"/>
      </w:r>
    </w:p>
    <w:sectPr w:rsidR="00211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004C" w:rsidRDefault="0083004C">
      <w:pPr>
        <w:spacing w:line="240" w:lineRule="auto"/>
      </w:pPr>
      <w:r>
        <w:separator/>
      </w:r>
    </w:p>
  </w:endnote>
  <w:endnote w:type="continuationSeparator" w:id="0">
    <w:p w:rsidR="0083004C" w:rsidRDefault="008300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004C" w:rsidRDefault="0083004C">
      <w:r>
        <w:separator/>
      </w:r>
    </w:p>
  </w:footnote>
  <w:footnote w:type="continuationSeparator" w:id="0">
    <w:p w:rsidR="0083004C" w:rsidRDefault="008300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0M7U0szQxMTI0MTJT0lEKTi0uzszPAykwqgUANC8taywAAAA="/>
    <w:docVar w:name="commondata" w:val="eyJoZGlkIjoiN2YxM2RhZDUzNDZhNjg5MDc1NjcxZGEyZWUzZDgxNDAifQ=="/>
  </w:docVars>
  <w:rsids>
    <w:rsidRoot w:val="2F6C2CC4"/>
    <w:rsid w:val="000A67D6"/>
    <w:rsid w:val="00211C18"/>
    <w:rsid w:val="007526DC"/>
    <w:rsid w:val="007918C9"/>
    <w:rsid w:val="0083004C"/>
    <w:rsid w:val="009B27D8"/>
    <w:rsid w:val="00A4712A"/>
    <w:rsid w:val="00B1110B"/>
    <w:rsid w:val="00E908FB"/>
    <w:rsid w:val="00EE6520"/>
    <w:rsid w:val="02E8392E"/>
    <w:rsid w:val="0319146A"/>
    <w:rsid w:val="03CA1F25"/>
    <w:rsid w:val="03D0452A"/>
    <w:rsid w:val="04BF3480"/>
    <w:rsid w:val="05056A7B"/>
    <w:rsid w:val="05B255AD"/>
    <w:rsid w:val="06341EDB"/>
    <w:rsid w:val="06407925"/>
    <w:rsid w:val="067E1D49"/>
    <w:rsid w:val="068E26B8"/>
    <w:rsid w:val="069C7C1B"/>
    <w:rsid w:val="06D40C09"/>
    <w:rsid w:val="07617A7B"/>
    <w:rsid w:val="07C47BD8"/>
    <w:rsid w:val="08671899"/>
    <w:rsid w:val="08A074DF"/>
    <w:rsid w:val="08E4433F"/>
    <w:rsid w:val="091F1DBD"/>
    <w:rsid w:val="095132AB"/>
    <w:rsid w:val="095710D3"/>
    <w:rsid w:val="0AFF1ED8"/>
    <w:rsid w:val="0B111093"/>
    <w:rsid w:val="0B5A3806"/>
    <w:rsid w:val="0B76180B"/>
    <w:rsid w:val="0B9051C1"/>
    <w:rsid w:val="0CB8247D"/>
    <w:rsid w:val="0D124BFF"/>
    <w:rsid w:val="0DCF3EA9"/>
    <w:rsid w:val="0DEE1950"/>
    <w:rsid w:val="0F144BD7"/>
    <w:rsid w:val="0F3329D9"/>
    <w:rsid w:val="0FC2030D"/>
    <w:rsid w:val="0FFE015D"/>
    <w:rsid w:val="10825A20"/>
    <w:rsid w:val="111F6E31"/>
    <w:rsid w:val="11320E84"/>
    <w:rsid w:val="122D1462"/>
    <w:rsid w:val="1239330E"/>
    <w:rsid w:val="12B13B7E"/>
    <w:rsid w:val="12E00833"/>
    <w:rsid w:val="12EE043F"/>
    <w:rsid w:val="13177FC4"/>
    <w:rsid w:val="136B0A2C"/>
    <w:rsid w:val="14390870"/>
    <w:rsid w:val="14BD11DA"/>
    <w:rsid w:val="15CE560C"/>
    <w:rsid w:val="15EF28C8"/>
    <w:rsid w:val="15F824D8"/>
    <w:rsid w:val="16CB34DF"/>
    <w:rsid w:val="170E04AA"/>
    <w:rsid w:val="1710567A"/>
    <w:rsid w:val="17640D59"/>
    <w:rsid w:val="17917C3F"/>
    <w:rsid w:val="17BB190B"/>
    <w:rsid w:val="18375E81"/>
    <w:rsid w:val="18973D6F"/>
    <w:rsid w:val="18CF21BD"/>
    <w:rsid w:val="18DC5086"/>
    <w:rsid w:val="18DE1F70"/>
    <w:rsid w:val="197664B2"/>
    <w:rsid w:val="19EC7FDD"/>
    <w:rsid w:val="19F71CC0"/>
    <w:rsid w:val="1A9238F2"/>
    <w:rsid w:val="1AF97490"/>
    <w:rsid w:val="1BA63D8C"/>
    <w:rsid w:val="1BE80997"/>
    <w:rsid w:val="1C8F008A"/>
    <w:rsid w:val="1CA1097D"/>
    <w:rsid w:val="1E4A5E54"/>
    <w:rsid w:val="1EED0F6A"/>
    <w:rsid w:val="1F204D95"/>
    <w:rsid w:val="1F9A3876"/>
    <w:rsid w:val="200F788A"/>
    <w:rsid w:val="204E3723"/>
    <w:rsid w:val="207B02F0"/>
    <w:rsid w:val="20CF700F"/>
    <w:rsid w:val="21332CCD"/>
    <w:rsid w:val="21B52183"/>
    <w:rsid w:val="22453334"/>
    <w:rsid w:val="22502CCD"/>
    <w:rsid w:val="23194491"/>
    <w:rsid w:val="23953022"/>
    <w:rsid w:val="241964CF"/>
    <w:rsid w:val="250B028B"/>
    <w:rsid w:val="25727E9F"/>
    <w:rsid w:val="267473CB"/>
    <w:rsid w:val="27D43783"/>
    <w:rsid w:val="287512AE"/>
    <w:rsid w:val="288B6618"/>
    <w:rsid w:val="28E92BAA"/>
    <w:rsid w:val="28F90906"/>
    <w:rsid w:val="29064964"/>
    <w:rsid w:val="290C6203"/>
    <w:rsid w:val="2916673F"/>
    <w:rsid w:val="29562E4F"/>
    <w:rsid w:val="298D54EE"/>
    <w:rsid w:val="298D5657"/>
    <w:rsid w:val="29F5455D"/>
    <w:rsid w:val="2A5C0E5B"/>
    <w:rsid w:val="2AE11160"/>
    <w:rsid w:val="2AED35A4"/>
    <w:rsid w:val="2BEF4D47"/>
    <w:rsid w:val="2C1E2C2B"/>
    <w:rsid w:val="2D085C64"/>
    <w:rsid w:val="2D1F0CCF"/>
    <w:rsid w:val="2DB30B94"/>
    <w:rsid w:val="2E7F7D53"/>
    <w:rsid w:val="2EE473D9"/>
    <w:rsid w:val="2F0F33DD"/>
    <w:rsid w:val="2F392FD8"/>
    <w:rsid w:val="2F6C2CC4"/>
    <w:rsid w:val="2F983491"/>
    <w:rsid w:val="30BF654C"/>
    <w:rsid w:val="313A6669"/>
    <w:rsid w:val="32792211"/>
    <w:rsid w:val="335666CF"/>
    <w:rsid w:val="33B9608E"/>
    <w:rsid w:val="33C277F6"/>
    <w:rsid w:val="33E32FFA"/>
    <w:rsid w:val="34170AC1"/>
    <w:rsid w:val="348A51A0"/>
    <w:rsid w:val="34E860EB"/>
    <w:rsid w:val="34F37392"/>
    <w:rsid w:val="35705812"/>
    <w:rsid w:val="360D7757"/>
    <w:rsid w:val="375A42D2"/>
    <w:rsid w:val="38F86789"/>
    <w:rsid w:val="3AA14E17"/>
    <w:rsid w:val="3B7444A1"/>
    <w:rsid w:val="3BDF5FEE"/>
    <w:rsid w:val="3C0D665F"/>
    <w:rsid w:val="3C584B80"/>
    <w:rsid w:val="3E8D49D0"/>
    <w:rsid w:val="3EBA1768"/>
    <w:rsid w:val="41853D29"/>
    <w:rsid w:val="42183839"/>
    <w:rsid w:val="42961E4A"/>
    <w:rsid w:val="4296507C"/>
    <w:rsid w:val="432A0DF3"/>
    <w:rsid w:val="43927ABF"/>
    <w:rsid w:val="448A202A"/>
    <w:rsid w:val="46860E08"/>
    <w:rsid w:val="46A42A7C"/>
    <w:rsid w:val="478379D1"/>
    <w:rsid w:val="47F86D69"/>
    <w:rsid w:val="48165400"/>
    <w:rsid w:val="48400B25"/>
    <w:rsid w:val="488A0993"/>
    <w:rsid w:val="48907DD9"/>
    <w:rsid w:val="48A9108B"/>
    <w:rsid w:val="48CD560D"/>
    <w:rsid w:val="4A7C725A"/>
    <w:rsid w:val="4B7C0070"/>
    <w:rsid w:val="4C3C455B"/>
    <w:rsid w:val="4C6F16E4"/>
    <w:rsid w:val="4CF53AFA"/>
    <w:rsid w:val="4D18013A"/>
    <w:rsid w:val="4D9634FA"/>
    <w:rsid w:val="4E474022"/>
    <w:rsid w:val="4F2D6DA5"/>
    <w:rsid w:val="4F42770C"/>
    <w:rsid w:val="4F901029"/>
    <w:rsid w:val="4FB92691"/>
    <w:rsid w:val="505A0E1F"/>
    <w:rsid w:val="50D05E3A"/>
    <w:rsid w:val="50F90D60"/>
    <w:rsid w:val="511C5C82"/>
    <w:rsid w:val="51910829"/>
    <w:rsid w:val="524100FA"/>
    <w:rsid w:val="526C193C"/>
    <w:rsid w:val="529D4144"/>
    <w:rsid w:val="52B85815"/>
    <w:rsid w:val="53144661"/>
    <w:rsid w:val="535A5BD4"/>
    <w:rsid w:val="53B76B5C"/>
    <w:rsid w:val="546C7893"/>
    <w:rsid w:val="55577120"/>
    <w:rsid w:val="55FB6325"/>
    <w:rsid w:val="56B64A9B"/>
    <w:rsid w:val="56D22856"/>
    <w:rsid w:val="56E165AA"/>
    <w:rsid w:val="5837324A"/>
    <w:rsid w:val="588F6E1D"/>
    <w:rsid w:val="59564429"/>
    <w:rsid w:val="596A6869"/>
    <w:rsid w:val="5B8416F0"/>
    <w:rsid w:val="5BC25532"/>
    <w:rsid w:val="5CB451A8"/>
    <w:rsid w:val="5CF22116"/>
    <w:rsid w:val="5E623EF8"/>
    <w:rsid w:val="5E6B2E17"/>
    <w:rsid w:val="5ECE0B3E"/>
    <w:rsid w:val="5EFC5DD5"/>
    <w:rsid w:val="5F200587"/>
    <w:rsid w:val="601F09F1"/>
    <w:rsid w:val="621A07FD"/>
    <w:rsid w:val="624B047C"/>
    <w:rsid w:val="635502A4"/>
    <w:rsid w:val="6365503C"/>
    <w:rsid w:val="637F4AA0"/>
    <w:rsid w:val="63AE5D74"/>
    <w:rsid w:val="63C92CC8"/>
    <w:rsid w:val="64040BA5"/>
    <w:rsid w:val="64150E85"/>
    <w:rsid w:val="652D59DB"/>
    <w:rsid w:val="654C4356"/>
    <w:rsid w:val="664F264E"/>
    <w:rsid w:val="66E55A81"/>
    <w:rsid w:val="678429B0"/>
    <w:rsid w:val="686609EF"/>
    <w:rsid w:val="68966A27"/>
    <w:rsid w:val="689A4995"/>
    <w:rsid w:val="6954702A"/>
    <w:rsid w:val="695965BA"/>
    <w:rsid w:val="69C5590A"/>
    <w:rsid w:val="6B5725F6"/>
    <w:rsid w:val="6C804D2D"/>
    <w:rsid w:val="6CAC56F6"/>
    <w:rsid w:val="6CFC710B"/>
    <w:rsid w:val="6D0B3EE8"/>
    <w:rsid w:val="6DBA1C72"/>
    <w:rsid w:val="6EC963A5"/>
    <w:rsid w:val="6ECE5F81"/>
    <w:rsid w:val="6F6C43C7"/>
    <w:rsid w:val="6F7F4372"/>
    <w:rsid w:val="6FE91DD8"/>
    <w:rsid w:val="70D8147F"/>
    <w:rsid w:val="71250BE4"/>
    <w:rsid w:val="71893EF3"/>
    <w:rsid w:val="71AE64A7"/>
    <w:rsid w:val="71FC0BED"/>
    <w:rsid w:val="723A0D83"/>
    <w:rsid w:val="72440803"/>
    <w:rsid w:val="72E17172"/>
    <w:rsid w:val="731914B7"/>
    <w:rsid w:val="7422071B"/>
    <w:rsid w:val="746F7A82"/>
    <w:rsid w:val="757B28DC"/>
    <w:rsid w:val="75D62C80"/>
    <w:rsid w:val="770D75E2"/>
    <w:rsid w:val="785F561E"/>
    <w:rsid w:val="79140F66"/>
    <w:rsid w:val="792A63A4"/>
    <w:rsid w:val="793A02FF"/>
    <w:rsid w:val="7A527363"/>
    <w:rsid w:val="7B2F53A1"/>
    <w:rsid w:val="7B9D7E27"/>
    <w:rsid w:val="7B9F4765"/>
    <w:rsid w:val="7BDA2870"/>
    <w:rsid w:val="7C1D6659"/>
    <w:rsid w:val="7C9904FA"/>
    <w:rsid w:val="7CE968D3"/>
    <w:rsid w:val="7D330ED4"/>
    <w:rsid w:val="7D5B0ED2"/>
    <w:rsid w:val="7D943460"/>
    <w:rsid w:val="7DA07E61"/>
    <w:rsid w:val="7DE220D8"/>
    <w:rsid w:val="7E6C0FB0"/>
    <w:rsid w:val="7ECF6A58"/>
    <w:rsid w:val="7EF14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846E1EC-AA01-4C9A-994A-195A0C0C2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autoRedefine/>
    <w:qFormat/>
    <w:pPr>
      <w:widowControl w:val="0"/>
      <w:spacing w:line="300" w:lineRule="auto"/>
      <w:ind w:firstLineChars="200" w:firstLine="480"/>
      <w:jc w:val="both"/>
    </w:pPr>
    <w:rPr>
      <w:rFonts w:cstheme="minorBidi"/>
      <w:kern w:val="2"/>
      <w:sz w:val="24"/>
      <w:szCs w:val="24"/>
    </w:rPr>
  </w:style>
  <w:style w:type="paragraph" w:styleId="1">
    <w:name w:val="heading 1"/>
    <w:basedOn w:val="a"/>
    <w:next w:val="a"/>
    <w:autoRedefine/>
    <w:qFormat/>
    <w:pPr>
      <w:keepNext/>
      <w:keepLines/>
      <w:spacing w:beforeLines="100" w:before="100"/>
      <w:jc w:val="left"/>
      <w:outlineLvl w:val="0"/>
    </w:pPr>
    <w:rPr>
      <w:rFonts w:eastAsia="黑体"/>
      <w:b/>
      <w:kern w:val="44"/>
      <w:sz w:val="32"/>
    </w:rPr>
  </w:style>
  <w:style w:type="paragraph" w:styleId="2">
    <w:name w:val="heading 2"/>
    <w:basedOn w:val="a"/>
    <w:next w:val="a"/>
    <w:autoRedefine/>
    <w:semiHidden/>
    <w:unhideWhenUsed/>
    <w:qFormat/>
    <w:pPr>
      <w:keepNext/>
      <w:keepLines/>
      <w:outlineLvl w:val="1"/>
    </w:pPr>
    <w:rPr>
      <w:rFonts w:ascii="Arial" w:hAnsi="Arial"/>
      <w:b/>
      <w:sz w:val="28"/>
    </w:rPr>
  </w:style>
  <w:style w:type="paragraph" w:styleId="3">
    <w:name w:val="heading 3"/>
    <w:basedOn w:val="a"/>
    <w:next w:val="a"/>
    <w:autoRedefine/>
    <w:semiHidden/>
    <w:unhideWhenUsed/>
    <w:qFormat/>
    <w:pPr>
      <w:keepNext/>
      <w:keepLines/>
      <w:outlineLvl w:val="2"/>
    </w:pPr>
    <w:rPr>
      <w:b/>
    </w:rPr>
  </w:style>
  <w:style w:type="paragraph" w:styleId="4">
    <w:name w:val="heading 4"/>
    <w:basedOn w:val="a"/>
    <w:next w:val="a"/>
    <w:autoRedefine/>
    <w:semiHidden/>
    <w:unhideWhenUsed/>
    <w:qFormat/>
    <w:pPr>
      <w:keepNext/>
      <w:keepLines/>
      <w:outlineLvl w:val="3"/>
    </w:pPr>
    <w:rPr>
      <w:rFonts w:ascii="宋体" w:hAnsi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虹满云天</dc:creator>
  <cp:lastModifiedBy>王姜尹</cp:lastModifiedBy>
  <cp:revision>3</cp:revision>
  <dcterms:created xsi:type="dcterms:W3CDTF">2024-05-16T15:52:00Z</dcterms:created>
  <dcterms:modified xsi:type="dcterms:W3CDTF">2025-01-24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8035E93B32D4038A6D4F209D24B5B2E_11</vt:lpwstr>
  </property>
</Properties>
</file>